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E4935" w14:textId="500BB755" w:rsidR="00726EF2" w:rsidRPr="00CE2D59" w:rsidRDefault="00CE2D59" w:rsidP="00CE2D59">
      <w:pPr>
        <w:rPr>
          <w:b/>
        </w:rPr>
      </w:pPr>
      <w:r w:rsidRPr="00CE2D59">
        <w:rPr>
          <w:b/>
        </w:rPr>
        <w:t>Supplementary Figure legends:</w:t>
      </w:r>
    </w:p>
    <w:p w14:paraId="6C850F78" w14:textId="77777777" w:rsidR="00CE2D59" w:rsidRDefault="00CE2D59" w:rsidP="00CE2D59"/>
    <w:p w14:paraId="2C6BE5A0" w14:textId="77777777" w:rsidR="00CE2D59" w:rsidRPr="00D13C56" w:rsidRDefault="00CE2D59" w:rsidP="00CE2D59">
      <w:pPr>
        <w:spacing w:line="480" w:lineRule="auto"/>
        <w:rPr>
          <w:rFonts w:ascii="Times New Roman" w:eastAsia="Malgun Gothic" w:hAnsi="Times New Roman" w:cs="Times New Roman" w:hint="eastAsia"/>
          <w:b/>
          <w:bCs/>
          <w:szCs w:val="20"/>
        </w:rPr>
      </w:pPr>
      <w:r w:rsidRPr="00D13C56">
        <w:rPr>
          <w:rFonts w:ascii="Times New Roman" w:eastAsia="Malgun Gothic" w:hAnsi="Times New Roman" w:cs="Times New Roman" w:hint="eastAsia"/>
          <w:b/>
          <w:bCs/>
        </w:rPr>
        <w:t>Supplementary Fig1.</w:t>
      </w:r>
      <w:r w:rsidRPr="00BC1985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Pr="00D13C56">
        <w:rPr>
          <w:rFonts w:ascii="Times New Roman" w:eastAsia="Malgun Gothic" w:hAnsi="Times New Roman" w:cs="Times New Roman" w:hint="eastAsia"/>
          <w:b/>
          <w:bCs/>
          <w:szCs w:val="20"/>
        </w:rPr>
        <w:t>RCB formula</w:t>
      </w:r>
    </w:p>
    <w:p w14:paraId="4254EE1C" w14:textId="77777777" w:rsidR="00CE2D59" w:rsidRPr="00D13C56" w:rsidRDefault="00CE2D59" w:rsidP="00CE2D59">
      <w:pPr>
        <w:spacing w:line="480" w:lineRule="auto"/>
        <w:rPr>
          <w:rFonts w:ascii="Times New Roman" w:eastAsia="Malgun Gothic" w:hAnsi="Times New Roman" w:cs="Times New Roman" w:hint="eastAsia"/>
        </w:rPr>
      </w:pPr>
      <w:r>
        <w:rPr>
          <w:rFonts w:ascii="Times New Roman" w:hAnsi="Times New Roman" w:cs="Times New Roman" w:hint="eastAsia"/>
          <w:szCs w:val="20"/>
        </w:rPr>
        <w:t>CIS, carcinomain situ; CA, carcinoma</w:t>
      </w:r>
    </w:p>
    <w:p w14:paraId="4F3F90D9" w14:textId="77777777" w:rsidR="00CE2D59" w:rsidRPr="00402867" w:rsidRDefault="00CE2D59" w:rsidP="00CE2D59">
      <w:pPr>
        <w:spacing w:line="480" w:lineRule="auto"/>
        <w:rPr>
          <w:rFonts w:ascii="Times New Roman" w:hAnsi="Times New Roman" w:cs="Times New Roman"/>
        </w:rPr>
      </w:pPr>
      <w:r w:rsidRPr="00D13C56">
        <w:rPr>
          <w:rFonts w:ascii="Times New Roman" w:eastAsia="Malgun Gothic" w:hAnsi="Times New Roman" w:cs="Times New Roman"/>
          <w:b/>
          <w:bCs/>
        </w:rPr>
        <w:t>Supplementary</w:t>
      </w:r>
      <w:r w:rsidRPr="00D13C56">
        <w:rPr>
          <w:rFonts w:ascii="Times New Roman" w:eastAsia="Malgun Gothic" w:hAnsi="Times New Roman" w:cs="Times New Roman" w:hint="eastAsia"/>
          <w:b/>
          <w:bCs/>
        </w:rPr>
        <w:t xml:space="preserve"> Fig2</w:t>
      </w:r>
      <w:r w:rsidRPr="00402867">
        <w:rPr>
          <w:rFonts w:ascii="Times New Roman" w:hAnsi="Times New Roman" w:cs="Times New Roman"/>
        </w:rPr>
        <w:t xml:space="preserve"> Overall survival according to RCB classes and different subtypes. (a) HR+/HER2-; (b) HR+/HER2+; (c) H</w:t>
      </w:r>
      <w:bookmarkStart w:id="0" w:name="_GoBack"/>
      <w:bookmarkEnd w:id="0"/>
      <w:r w:rsidRPr="00402867">
        <w:rPr>
          <w:rFonts w:ascii="Times New Roman" w:hAnsi="Times New Roman" w:cs="Times New Roman"/>
        </w:rPr>
        <w:t>R-/HER2+; (d) HR-/HER2-</w:t>
      </w:r>
    </w:p>
    <w:p w14:paraId="54A4A527" w14:textId="77777777" w:rsidR="00CE2D59" w:rsidRPr="00402867" w:rsidRDefault="00CE2D59" w:rsidP="00CE2D59">
      <w:pPr>
        <w:spacing w:line="480" w:lineRule="auto"/>
        <w:rPr>
          <w:rFonts w:ascii="Times New Roman" w:hAnsi="Times New Roman" w:cs="Times New Roman"/>
        </w:rPr>
      </w:pPr>
      <w:r w:rsidRPr="00402867">
        <w:rPr>
          <w:rFonts w:ascii="Times New Roman" w:hAnsi="Times New Roman" w:cs="Times New Roman"/>
        </w:rPr>
        <w:t>RCB, residual cancer burden; HR, hormone receptor; HER2,</w:t>
      </w:r>
      <w:r w:rsidRPr="00402867">
        <w:rPr>
          <w:rFonts w:ascii="Times New Roman" w:eastAsia="Times New Roman" w:hAnsi="Times New Roman" w:cs="Times New Roman"/>
        </w:rPr>
        <w:t xml:space="preserve"> human epidermal growth factor receptor 2</w:t>
      </w:r>
    </w:p>
    <w:p w14:paraId="4B60BE95" w14:textId="77777777" w:rsidR="00CE2D59" w:rsidRPr="00402867" w:rsidRDefault="00CE2D59" w:rsidP="00CE2D59">
      <w:pPr>
        <w:spacing w:line="480" w:lineRule="auto"/>
        <w:rPr>
          <w:rFonts w:ascii="Times New Roman" w:hAnsi="Times New Roman" w:cs="Times New Roman"/>
        </w:rPr>
      </w:pPr>
      <w:r w:rsidRPr="00D13C56">
        <w:rPr>
          <w:rFonts w:ascii="Times New Roman" w:eastAsia="Malgun Gothic" w:hAnsi="Times New Roman" w:cs="Times New Roman" w:hint="eastAsia"/>
          <w:b/>
          <w:bCs/>
        </w:rPr>
        <w:t xml:space="preserve">Supplementary </w:t>
      </w:r>
      <w:r w:rsidRPr="00402867">
        <w:rPr>
          <w:rFonts w:ascii="Times New Roman" w:hAnsi="Times New Roman" w:cs="Times New Roman"/>
          <w:b/>
          <w:bCs/>
        </w:rPr>
        <w:t>Fig. 3</w:t>
      </w:r>
      <w:r w:rsidRPr="00402867">
        <w:rPr>
          <w:rFonts w:ascii="Times New Roman" w:hAnsi="Times New Roman" w:cs="Times New Roman"/>
        </w:rPr>
        <w:t xml:space="preserve"> Overall survival across the different subtypes within each RCB classes. (a) RCB0; (b) RCB1; (c) RCB3; (d) RCB4</w:t>
      </w:r>
    </w:p>
    <w:p w14:paraId="597C25CE" w14:textId="77777777" w:rsidR="00CE2D59" w:rsidRPr="00402867" w:rsidRDefault="00CE2D59" w:rsidP="00CE2D59">
      <w:pPr>
        <w:spacing w:line="480" w:lineRule="auto"/>
        <w:rPr>
          <w:rFonts w:ascii="Times New Roman" w:hAnsi="Times New Roman" w:cs="Times New Roman"/>
        </w:rPr>
      </w:pPr>
      <w:r w:rsidRPr="00402867">
        <w:rPr>
          <w:rFonts w:ascii="Times New Roman" w:hAnsi="Times New Roman" w:cs="Times New Roman"/>
        </w:rPr>
        <w:t>RCB, residual cancer burden</w:t>
      </w:r>
    </w:p>
    <w:p w14:paraId="47AF5565" w14:textId="77777777" w:rsidR="00CE2D59" w:rsidRPr="00CE2D59" w:rsidRDefault="00CE2D59" w:rsidP="00CE2D59"/>
    <w:sectPr w:rsidR="00CE2D59" w:rsidRPr="00CE2D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332FDD" w14:textId="77777777" w:rsidR="009502FA" w:rsidRDefault="009502FA" w:rsidP="00E81AC3">
      <w:pPr>
        <w:spacing w:after="0"/>
      </w:pPr>
      <w:r>
        <w:separator/>
      </w:r>
    </w:p>
  </w:endnote>
  <w:endnote w:type="continuationSeparator" w:id="0">
    <w:p w14:paraId="31F8CAF8" w14:textId="77777777" w:rsidR="009502FA" w:rsidRDefault="009502FA" w:rsidP="00E81A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95E3A" w14:textId="77777777" w:rsidR="009502FA" w:rsidRDefault="009502FA" w:rsidP="00E81AC3">
      <w:pPr>
        <w:spacing w:after="0"/>
      </w:pPr>
      <w:r>
        <w:separator/>
      </w:r>
    </w:p>
  </w:footnote>
  <w:footnote w:type="continuationSeparator" w:id="0">
    <w:p w14:paraId="61FFF93B" w14:textId="77777777" w:rsidR="009502FA" w:rsidRDefault="009502FA" w:rsidP="00E81A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DD04CA"/>
    <w:multiLevelType w:val="hybridMultilevel"/>
    <w:tmpl w:val="EB9ED384"/>
    <w:lvl w:ilvl="0" w:tplc="6FC2F75A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E2170"/>
    <w:rsid w:val="00024146"/>
    <w:rsid w:val="00034CCD"/>
    <w:rsid w:val="00043DDE"/>
    <w:rsid w:val="000510C5"/>
    <w:rsid w:val="00077022"/>
    <w:rsid w:val="00095349"/>
    <w:rsid w:val="0009611A"/>
    <w:rsid w:val="000C2107"/>
    <w:rsid w:val="000E59E3"/>
    <w:rsid w:val="000E71DA"/>
    <w:rsid w:val="0011194F"/>
    <w:rsid w:val="00165165"/>
    <w:rsid w:val="001B3805"/>
    <w:rsid w:val="001F5A43"/>
    <w:rsid w:val="00224D17"/>
    <w:rsid w:val="00224EA8"/>
    <w:rsid w:val="00242EAE"/>
    <w:rsid w:val="0025449B"/>
    <w:rsid w:val="00290719"/>
    <w:rsid w:val="00345062"/>
    <w:rsid w:val="003A3D7C"/>
    <w:rsid w:val="003C2AE4"/>
    <w:rsid w:val="003E7B6B"/>
    <w:rsid w:val="00406FE0"/>
    <w:rsid w:val="0044150D"/>
    <w:rsid w:val="00441A76"/>
    <w:rsid w:val="00472DD7"/>
    <w:rsid w:val="004766A9"/>
    <w:rsid w:val="004D1360"/>
    <w:rsid w:val="004E2AB7"/>
    <w:rsid w:val="005109DF"/>
    <w:rsid w:val="005674F2"/>
    <w:rsid w:val="005A51CB"/>
    <w:rsid w:val="005A7D09"/>
    <w:rsid w:val="005B4DF0"/>
    <w:rsid w:val="005D784E"/>
    <w:rsid w:val="005E2170"/>
    <w:rsid w:val="005F74E5"/>
    <w:rsid w:val="006146E7"/>
    <w:rsid w:val="00645DD4"/>
    <w:rsid w:val="00650132"/>
    <w:rsid w:val="00655800"/>
    <w:rsid w:val="00690086"/>
    <w:rsid w:val="006C6BDB"/>
    <w:rsid w:val="006E18C3"/>
    <w:rsid w:val="006F6683"/>
    <w:rsid w:val="007267D8"/>
    <w:rsid w:val="00726EF2"/>
    <w:rsid w:val="0076315C"/>
    <w:rsid w:val="007D5D3C"/>
    <w:rsid w:val="008051A3"/>
    <w:rsid w:val="00880956"/>
    <w:rsid w:val="008A20C8"/>
    <w:rsid w:val="008A6214"/>
    <w:rsid w:val="008C7F08"/>
    <w:rsid w:val="008E428C"/>
    <w:rsid w:val="009502FA"/>
    <w:rsid w:val="00963435"/>
    <w:rsid w:val="0097386F"/>
    <w:rsid w:val="00974D4D"/>
    <w:rsid w:val="00984E6A"/>
    <w:rsid w:val="009B7A42"/>
    <w:rsid w:val="00A073D7"/>
    <w:rsid w:val="00A4044B"/>
    <w:rsid w:val="00A426D1"/>
    <w:rsid w:val="00A91C5B"/>
    <w:rsid w:val="00A93E90"/>
    <w:rsid w:val="00AB29DC"/>
    <w:rsid w:val="00AB79CF"/>
    <w:rsid w:val="00AE167D"/>
    <w:rsid w:val="00AE7C11"/>
    <w:rsid w:val="00AF50E3"/>
    <w:rsid w:val="00B12415"/>
    <w:rsid w:val="00BA5579"/>
    <w:rsid w:val="00BE346F"/>
    <w:rsid w:val="00C43166"/>
    <w:rsid w:val="00C51BDA"/>
    <w:rsid w:val="00C72723"/>
    <w:rsid w:val="00C74F22"/>
    <w:rsid w:val="00CE2D59"/>
    <w:rsid w:val="00CF6F40"/>
    <w:rsid w:val="00D42677"/>
    <w:rsid w:val="00D54495"/>
    <w:rsid w:val="00D71311"/>
    <w:rsid w:val="00D9444E"/>
    <w:rsid w:val="00DA72B0"/>
    <w:rsid w:val="00DA77A2"/>
    <w:rsid w:val="00DD5ACC"/>
    <w:rsid w:val="00E1722A"/>
    <w:rsid w:val="00E5136A"/>
    <w:rsid w:val="00E539A3"/>
    <w:rsid w:val="00E6673E"/>
    <w:rsid w:val="00E81AC3"/>
    <w:rsid w:val="00EA5CC4"/>
    <w:rsid w:val="00EC0DA1"/>
    <w:rsid w:val="00EC7CA7"/>
    <w:rsid w:val="00ED5C8D"/>
    <w:rsid w:val="00EF10FE"/>
    <w:rsid w:val="00F61527"/>
    <w:rsid w:val="00F72536"/>
    <w:rsid w:val="00F86D5B"/>
    <w:rsid w:val="00F91F2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ECD1B"/>
  <w15:chartTrackingRefBased/>
  <w15:docId w15:val="{3D81BE11-92AB-4E17-B71D-8C8619FC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21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1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1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1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1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1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1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1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1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1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1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E21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1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1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17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E217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E81A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1AC3"/>
  </w:style>
  <w:style w:type="paragraph" w:styleId="Footer">
    <w:name w:val="footer"/>
    <w:basedOn w:val="Normal"/>
    <w:link w:val="FooterChar"/>
    <w:uiPriority w:val="99"/>
    <w:unhideWhenUsed/>
    <w:rsid w:val="00E81A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1AC3"/>
  </w:style>
  <w:style w:type="table" w:styleId="TableGrid">
    <w:name w:val="Table Grid"/>
    <w:basedOn w:val="TableNormal"/>
    <w:uiPriority w:val="39"/>
    <w:rsid w:val="008C7F0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B2384-7D91-41AA-A784-07608AB16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영</dc:creator>
  <cp:keywords/>
  <dc:description/>
  <cp:lastModifiedBy>Venkatesan M Muthu M</cp:lastModifiedBy>
  <cp:revision>3</cp:revision>
  <dcterms:created xsi:type="dcterms:W3CDTF">2025-03-27T02:02:00Z</dcterms:created>
  <dcterms:modified xsi:type="dcterms:W3CDTF">2025-04-12T03:12:00Z</dcterms:modified>
</cp:coreProperties>
</file>